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D10A8B" w14:textId="7563FF9E" w:rsidR="00817B75" w:rsidRPr="00812E28" w:rsidRDefault="00D87432">
      <w:pPr>
        <w:rPr>
          <w:rFonts w:ascii="Times New Roman" w:hAnsi="Times New Roman" w:cs="Times New Roman"/>
          <w:sz w:val="22"/>
          <w:lang w:val="en-US"/>
        </w:rPr>
      </w:pPr>
      <w:r w:rsidRPr="00812E28">
        <w:rPr>
          <w:rFonts w:ascii="Times New Roman" w:hAnsi="Times New Roman" w:cs="Times New Roman"/>
          <w:b/>
          <w:sz w:val="22"/>
          <w:lang w:val="en-US"/>
        </w:rPr>
        <w:t xml:space="preserve">Table </w:t>
      </w:r>
      <w:r w:rsidR="000B1FF1">
        <w:rPr>
          <w:rFonts w:ascii="Times New Roman" w:hAnsi="Times New Roman" w:cs="Times New Roman"/>
          <w:b/>
          <w:sz w:val="22"/>
          <w:lang w:val="en-US"/>
        </w:rPr>
        <w:t>S</w:t>
      </w:r>
      <w:bookmarkStart w:id="0" w:name="_GoBack"/>
      <w:bookmarkEnd w:id="0"/>
      <w:r w:rsidRPr="00812E28">
        <w:rPr>
          <w:rFonts w:ascii="Times New Roman" w:hAnsi="Times New Roman" w:cs="Times New Roman"/>
          <w:b/>
          <w:sz w:val="22"/>
          <w:lang w:val="en-US"/>
        </w:rPr>
        <w:t>3</w:t>
      </w:r>
      <w:r w:rsidR="00817B75" w:rsidRPr="00812E28">
        <w:rPr>
          <w:rFonts w:ascii="Times New Roman" w:hAnsi="Times New Roman" w:cs="Times New Roman"/>
          <w:b/>
          <w:sz w:val="22"/>
          <w:lang w:val="en-US"/>
        </w:rPr>
        <w:t xml:space="preserve">. </w:t>
      </w:r>
      <w:r w:rsidR="00F23748" w:rsidRPr="00812E28">
        <w:rPr>
          <w:rFonts w:ascii="Times New Roman" w:hAnsi="Times New Roman" w:cs="Times New Roman"/>
          <w:sz w:val="22"/>
          <w:lang w:val="en-US"/>
        </w:rPr>
        <w:t>Associations of PR</w:t>
      </w:r>
      <w:r w:rsidR="004E14BE" w:rsidRPr="00812E28">
        <w:rPr>
          <w:rFonts w:ascii="Times New Roman" w:hAnsi="Times New Roman" w:cs="Times New Roman"/>
          <w:sz w:val="22"/>
          <w:lang w:val="en-US"/>
        </w:rPr>
        <w:t xml:space="preserve"> </w:t>
      </w:r>
      <w:r w:rsidR="00102888" w:rsidRPr="00812E28">
        <w:rPr>
          <w:rFonts w:ascii="Times New Roman" w:hAnsi="Times New Roman" w:cs="Times New Roman"/>
          <w:sz w:val="22"/>
          <w:lang w:val="en-US"/>
        </w:rPr>
        <w:t>expression status (negative vs</w:t>
      </w:r>
      <w:r w:rsidR="004E14BE" w:rsidRPr="00812E28">
        <w:rPr>
          <w:rFonts w:ascii="Times New Roman" w:hAnsi="Times New Roman" w:cs="Times New Roman"/>
          <w:sz w:val="22"/>
          <w:lang w:val="en-US"/>
        </w:rPr>
        <w:t xml:space="preserve"> positive) with patient and tumor characteristics</w:t>
      </w:r>
      <w:r w:rsidR="00C82532" w:rsidRPr="00812E28">
        <w:rPr>
          <w:rFonts w:ascii="Times New Roman" w:hAnsi="Times New Roman" w:cs="Times New Roman"/>
          <w:sz w:val="22"/>
          <w:lang w:val="en-US"/>
        </w:rPr>
        <w:t xml:space="preserve"> in the entire cohort, intestinal-type tumors and </w:t>
      </w:r>
      <w:proofErr w:type="spellStart"/>
      <w:r w:rsidR="00C82532" w:rsidRPr="00812E28">
        <w:rPr>
          <w:rFonts w:ascii="Times New Roman" w:hAnsi="Times New Roman" w:cs="Times New Roman"/>
          <w:sz w:val="22"/>
          <w:lang w:val="en-US"/>
        </w:rPr>
        <w:t>pancreatobiliary</w:t>
      </w:r>
      <w:proofErr w:type="spellEnd"/>
      <w:r w:rsidR="00C82532" w:rsidRPr="00812E28">
        <w:rPr>
          <w:rFonts w:ascii="Times New Roman" w:hAnsi="Times New Roman" w:cs="Times New Roman"/>
          <w:sz w:val="22"/>
          <w:lang w:val="en-US"/>
        </w:rPr>
        <w:t>-type tumors</w:t>
      </w:r>
      <w:r w:rsidR="00102888" w:rsidRPr="00812E28">
        <w:rPr>
          <w:rFonts w:ascii="Times New Roman" w:hAnsi="Times New Roman" w:cs="Times New Roman"/>
          <w:sz w:val="22"/>
          <w:lang w:val="en-US"/>
        </w:rPr>
        <w:t>, allover and stratified by sex</w:t>
      </w:r>
      <w:r w:rsidR="00A12FFC" w:rsidRPr="00812E28">
        <w:rPr>
          <w:rFonts w:ascii="Times New Roman" w:hAnsi="Times New Roman" w:cs="Times New Roman"/>
          <w:sz w:val="22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4"/>
        <w:gridCol w:w="1506"/>
        <w:gridCol w:w="1440"/>
        <w:gridCol w:w="707"/>
        <w:gridCol w:w="1384"/>
        <w:gridCol w:w="1440"/>
        <w:gridCol w:w="707"/>
        <w:gridCol w:w="1384"/>
        <w:gridCol w:w="1440"/>
        <w:gridCol w:w="704"/>
      </w:tblGrid>
      <w:tr w:rsidR="00135C88" w:rsidRPr="00812E28" w14:paraId="3923BC78" w14:textId="77777777" w:rsidTr="00A12FFC">
        <w:trPr>
          <w:trHeight w:val="20"/>
        </w:trPr>
        <w:tc>
          <w:tcPr>
            <w:tcW w:w="5000" w:type="pct"/>
            <w:gridSpan w:val="10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BFBE24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Entire cohort</w:t>
            </w:r>
          </w:p>
        </w:tc>
      </w:tr>
      <w:tr w:rsidR="00135C88" w:rsidRPr="00812E28" w14:paraId="2A8A8762" w14:textId="77777777" w:rsidTr="00A12FFC">
        <w:trPr>
          <w:trHeight w:val="20"/>
        </w:trPr>
        <w:tc>
          <w:tcPr>
            <w:tcW w:w="1168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20DF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0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DE12A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ll</w:t>
            </w:r>
          </w:p>
        </w:tc>
        <w:tc>
          <w:tcPr>
            <w:tcW w:w="126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7D347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126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52260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</w:tr>
      <w:tr w:rsidR="00135C88" w:rsidRPr="00812E28" w14:paraId="3FE748AF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8791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53ED" w14:textId="71AC1A8C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- (n=113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28C81" w14:textId="345B2ED3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+ (n=50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50FC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BE445" w14:textId="4EAAD73A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- (n=52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F8C4" w14:textId="7273AC47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+ (n=28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45EE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9ACBD" w14:textId="0C8702DA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- (n=6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4D34A" w14:textId="37862ADB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+ (n=22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5A5E7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</w:tr>
      <w:tr w:rsidR="00135C88" w:rsidRPr="00812E28" w14:paraId="46B7F867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C3DAA" w14:textId="7493333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ge</w:t>
            </w:r>
            <w:r w:rsidR="00F21A5B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(years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65F4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DDD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49AC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B34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A56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E5A1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70A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D03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F151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C2B321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16F5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5A57" w14:textId="3F24370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6723" w14:textId="49FDE1F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0980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94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6CF4" w14:textId="776BBCD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9985" w14:textId="2C097C9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244B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9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835E" w14:textId="55B4D79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60ED" w14:textId="07AD887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4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0A2B4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383</w:t>
            </w:r>
          </w:p>
        </w:tc>
      </w:tr>
      <w:tr w:rsidR="00135C88" w:rsidRPr="00812E28" w14:paraId="1BC770C2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C5F8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EECE" w14:textId="6B5F04F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F4C1" w14:textId="0435A4A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C787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39D7" w14:textId="7B39A16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AC44" w14:textId="02FE7CF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8.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7B1A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29F5" w14:textId="15BF89C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65E2" w14:textId="27588E7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56CB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D5D7622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D8DA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.D.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3A72" w14:textId="3E1EAE1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02E7" w14:textId="46C1646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6297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9F81" w14:textId="1D67A3F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EE54" w14:textId="3E3C573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AFDE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9A32" w14:textId="06D7BB0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5ADC" w14:textId="106AF47A" w:rsidR="00135C88" w:rsidRPr="00812E28" w:rsidRDefault="00556D3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C9CE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6E61A2D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9D33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7B44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83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CBBF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81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41CA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A47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81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22A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.0 - 81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3333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655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.0 - 83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F32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74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9079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80E9E67" w14:textId="77777777" w:rsidTr="00A12FFC">
        <w:trPr>
          <w:trHeight w:val="72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7321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ex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C02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B745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BCA7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CCF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7CE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76ED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356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721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4F878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FB615DF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FD23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1AC68" w14:textId="0ECD5BE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CC61" w14:textId="7E1758E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05A5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24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735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692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1D3A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EAB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768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5D3A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</w:tr>
      <w:tr w:rsidR="00135C88" w:rsidRPr="00812E28" w14:paraId="7CC54D51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1E22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D434" w14:textId="723B7A0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B266" w14:textId="1825738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BAEE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729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096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CD30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14E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B05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D2D0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EDAB786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40C38" w14:textId="6E88457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umor origi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59A7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44E3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9F65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375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758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1422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477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07F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2FB2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562E0877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F894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uodenum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AE3A" w14:textId="03B57C6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D8D1" w14:textId="02710B5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4731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FBF0" w14:textId="42EDE27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F8D6" w14:textId="5D0AFFE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DEAA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07DD" w14:textId="0C7DF6B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A04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1A61F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55</w:t>
            </w:r>
          </w:p>
        </w:tc>
      </w:tr>
      <w:tr w:rsidR="00135C88" w:rsidRPr="00812E28" w14:paraId="327BA8FF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7AA4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mpulla intestinal typ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B3E1B" w14:textId="120F980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5804" w14:textId="058E24C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9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F72D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40DB" w14:textId="5FB2F5F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F0B7" w14:textId="56AD3ED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9908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0C45" w14:textId="1C3C082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A2DD" w14:textId="3480737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DEAC1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277DFB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F078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Ampulla </w:t>
            </w:r>
            <w:proofErr w:type="spellStart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tobiliary</w:t>
            </w:r>
            <w:proofErr w:type="spellEnd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typ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12F38" w14:textId="7B6DAB4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D5B5F" w14:textId="1033AC4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7382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3EE7" w14:textId="4FB4D45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2517" w14:textId="5ED6D68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E94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2CDE" w14:textId="7FE950F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1AB6" w14:textId="5BD9F29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F9EB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E8305E2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D58A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istal bile duc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EBFEF" w14:textId="394DB73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5EF65" w14:textId="6C6274F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DB8A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AD85" w14:textId="5F8CDB9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BE01" w14:textId="2769ED2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FB6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DD2F" w14:textId="06E53B1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3F72" w14:textId="0931E74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9DD7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334C7E9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5AA8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1D5C" w14:textId="053C462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22DFD" w14:textId="30CC8EC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AF50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47F8" w14:textId="7B7CD62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A593" w14:textId="66D2B87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CBFE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25E1" w14:textId="05CD17C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0E58" w14:textId="30242B2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F052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6732FF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61852" w14:textId="7CDD199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Tumor size </w:t>
            </w:r>
            <w:r w:rsidR="00F21A5B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(</w:t>
            </w: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m</w:t>
            </w:r>
            <w:r w:rsidR="00F21A5B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0A7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105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560F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1C9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F18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8B15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0BF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9C2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5CB40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1EEA8B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2B0E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4A6A" w14:textId="3F5BA488" w:rsidR="00135C88" w:rsidRPr="00812E28" w:rsidRDefault="00556D3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5A7F0" w14:textId="08DED38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87D7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67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87C3" w14:textId="5429AF2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F54A" w14:textId="5080FEE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C139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3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5D7F" w14:textId="647C80B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C295" w14:textId="3FDBC96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3081C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56</w:t>
            </w:r>
          </w:p>
        </w:tc>
      </w:tr>
      <w:tr w:rsidR="00135C88" w:rsidRPr="00812E28" w14:paraId="4F620BC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B925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7C0A" w14:textId="39C3DDD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540FC" w14:textId="258C0D1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AC39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1D21" w14:textId="5E30E4D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2C5D" w14:textId="7FBF5F5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.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BE08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4E5F" w14:textId="1762F6C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563F" w14:textId="6DC9753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1908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485862B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B3D8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.D.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4CC52" w14:textId="1B37710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.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42ED" w14:textId="0D76E71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.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74F7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9279" w14:textId="060F83B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.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0ABE" w14:textId="4DA5961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.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8EC3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02D5" w14:textId="5983856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65F8" w14:textId="7982C4C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5A49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488BCD8F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EE35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301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9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1C86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0 - 70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117A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BA4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7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611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0 - 50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11EF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0C4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9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860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.0 - 70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C23F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04A57C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9CE3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ifferentiation grad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5FE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417E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5E3D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90A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904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F579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3D3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214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47606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F2A0E9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6AA56" w14:textId="3670506D" w:rsidR="00135C88" w:rsidRPr="00812E28" w:rsidRDefault="00F21A5B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ell - M</w:t>
            </w:r>
            <w:r w:rsidR="00135C8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derat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189CD" w14:textId="567D8A8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027D0" w14:textId="671CF38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3FBB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43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EC02" w14:textId="4AFEA38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DB13" w14:textId="3E3AB5C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F334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8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20A8" w14:textId="4EC41D1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9C28" w14:textId="2474C57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77D2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66</w:t>
            </w:r>
          </w:p>
        </w:tc>
      </w:tr>
      <w:tr w:rsidR="00135C88" w:rsidRPr="00812E28" w14:paraId="0706AB64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EE8F5" w14:textId="55E05A1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oor</w:t>
            </w:r>
            <w:r w:rsidR="00A12FFC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- Undifferentiated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F5FE" w14:textId="5D430E3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D5D4" w14:textId="504E246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02DE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16D8" w14:textId="3E4A70E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4153" w14:textId="6D91352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2D35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51D4" w14:textId="70CCDDA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10F3" w14:textId="7209612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2196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0755278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9DCB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-stag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2E7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0F24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B7B5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818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4E5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9371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5A0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9A6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1F2FB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5ADBE3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9B63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0FAF" w14:textId="10D73C3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6CC9" w14:textId="5E6BE37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84E6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13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E17F" w14:textId="5C4D8CD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865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CF90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5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DB22" w14:textId="4F296AA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93C5" w14:textId="3779880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E2E66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20</w:t>
            </w:r>
          </w:p>
        </w:tc>
      </w:tr>
      <w:tr w:rsidR="00135C88" w:rsidRPr="00812E28" w14:paraId="39282C34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7BBD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E2236" w14:textId="645D38F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35C2A" w14:textId="5CD88BD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39C5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6A5B" w14:textId="550E1C3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FA1B" w14:textId="46F205A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C978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0475" w14:textId="350C1F4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E49E" w14:textId="1D92576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F56F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A4189E3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4A50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D03B" w14:textId="7232363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6277" w14:textId="3B84AAF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552D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B866" w14:textId="7B22186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FBCB" w14:textId="0683906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4735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925D" w14:textId="6B02479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CC81" w14:textId="3A607C0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795F1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750C85C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39A7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98845" w14:textId="4D7D78E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8C04" w14:textId="52D6CBC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1643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BDFC" w14:textId="1B8DBF7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54FE" w14:textId="1D43906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F9C9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501A" w14:textId="3E2404F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BEB9" w14:textId="2A40644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0B1C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0FE3603" w14:textId="77777777" w:rsidTr="00A12FFC">
        <w:trPr>
          <w:trHeight w:val="61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3133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lastRenderedPageBreak/>
              <w:t>N-stag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FBB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AB54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8B45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4D4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C1E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5AE8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7BA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DD9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52792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F0C9D72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B0C6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647A" w14:textId="4B16F1E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35C9C" w14:textId="58D1472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4A0A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85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8B5A" w14:textId="481FA0C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BD41" w14:textId="618A059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645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3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5605" w14:textId="0FA79E7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AD65" w14:textId="74EA2F2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9DE2A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77</w:t>
            </w:r>
          </w:p>
        </w:tc>
      </w:tr>
      <w:tr w:rsidR="00135C88" w:rsidRPr="00812E28" w14:paraId="22BB8A18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0FF8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77ABE" w14:textId="185F687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944E" w14:textId="1814762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2408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BD8F" w14:textId="2C961CA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DF1B" w14:textId="71AC343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1E59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1F47" w14:textId="016835E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CFB1" w14:textId="27BCBBF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19E8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515047E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D878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4DA21" w14:textId="683F9D3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CB2C" w14:textId="6DBFF86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F571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BE64" w14:textId="293DB14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C769" w14:textId="3F36F9A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7F31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95FF" w14:textId="6B9F211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3825" w14:textId="72E2F95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7BB7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79A3C83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46508" w14:textId="4E9C53AB" w:rsidR="00135C88" w:rsidRPr="00812E28" w:rsidRDefault="00A12FFC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esection margin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A92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99D9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0CAE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00B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75E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CD75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F5D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9BF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87ECF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1393A3D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0285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2E4D" w14:textId="6D55117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2F9D" w14:textId="37B6FEF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08CC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46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7F2F" w14:textId="7AA2E23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1B51" w14:textId="724F776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4EC5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6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671A" w14:textId="6F568CF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0B6A" w14:textId="7091591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D5B97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21</w:t>
            </w:r>
          </w:p>
        </w:tc>
      </w:tr>
      <w:tr w:rsidR="00135C88" w:rsidRPr="00812E28" w14:paraId="4EE000E3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C037C" w14:textId="3DEF05F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1</w:t>
            </w:r>
            <w:r w:rsidR="00A12FFC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  <w:r w:rsidR="00A12FFC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x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E9745" w14:textId="6E68FD7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E0935" w14:textId="0A8298A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4199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49F7" w14:textId="22815E5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6FD4" w14:textId="609BFEF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815D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F23B" w14:textId="43D7430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8C36" w14:textId="3AEC451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25D81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4BCEEF5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EDB1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neural</w:t>
            </w:r>
            <w:proofErr w:type="spellEnd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growth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8D9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EE4D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D216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79C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CAA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4057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B66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067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047B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E6D3624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809F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18B5" w14:textId="487DC7F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4C3DF" w14:textId="31C370A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B465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2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22B0" w14:textId="33587FC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A4DC" w14:textId="3EA4626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A6D8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2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AE0F" w14:textId="501541C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6E9D" w14:textId="493DB34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CB259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74</w:t>
            </w:r>
          </w:p>
        </w:tc>
      </w:tr>
      <w:tr w:rsidR="00135C88" w:rsidRPr="00812E28" w14:paraId="3215E82C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30DB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14100" w14:textId="4CBF876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786F3" w14:textId="2B4FDB3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0EBF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852D" w14:textId="08B32B4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E166" w14:textId="4D0FE2A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1B58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0EEF" w14:textId="06528E2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B474" w14:textId="146D5AB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73808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5B73EA3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8BDD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lymphatic vessel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DE5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90A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79FB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36C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783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4766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D9E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661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293A8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F3559C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AB4C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60DA9" w14:textId="5B9A8A0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DE4B" w14:textId="61BE1FF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AAB2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5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C594" w14:textId="40D868F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6547" w14:textId="4E645D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F3C9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6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768B" w14:textId="770304A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939B" w14:textId="1F80212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6645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313</w:t>
            </w:r>
          </w:p>
        </w:tc>
      </w:tr>
      <w:tr w:rsidR="00135C88" w:rsidRPr="00812E28" w14:paraId="3E1FC7F8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28CF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615C8" w14:textId="7F25ACB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E426C" w14:textId="0EA969E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6D58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1035" w14:textId="111355E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8045" w14:textId="0B29185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1A7B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0CDD" w14:textId="5D96C5D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52C7" w14:textId="57632B2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963A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0991919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73C9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blood vessel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BB82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5A25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0BC9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CB6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843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B07B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E9D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244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F8170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A59D776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4CA1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9D7C7" w14:textId="1217564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7DE36" w14:textId="02598DD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48D4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8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46C4" w14:textId="7CFEF98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979C" w14:textId="0D573F9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BFD4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9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9E08" w14:textId="2CE6282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8D0C" w14:textId="6089685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7CDA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51</w:t>
            </w:r>
          </w:p>
        </w:tc>
      </w:tr>
      <w:tr w:rsidR="00135C88" w:rsidRPr="00812E28" w14:paraId="4108CFAC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BA88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2026" w14:textId="59FA7D6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A2FFD" w14:textId="04A9BED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FE31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A016" w14:textId="5036AD9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2995" w14:textId="74A5D14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21EC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B169" w14:textId="44B7FD9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C431" w14:textId="596E1DF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1445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4CE7FCDC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3C73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Growth in </w:t>
            </w:r>
            <w:proofErr w:type="spellStart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pancreatic</w:t>
            </w:r>
            <w:proofErr w:type="spellEnd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fa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3DC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7BDC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7736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F0A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360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38DD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5EC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FB8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7A66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0754C2F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C614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CED6E" w14:textId="382BD88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D92EB" w14:textId="5E61994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A01E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12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2401" w14:textId="69A2928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04C4" w14:textId="0BF0B7C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CBB3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4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9839" w14:textId="47E8D02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B6ED" w14:textId="6039768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84B1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32</w:t>
            </w:r>
          </w:p>
        </w:tc>
      </w:tr>
      <w:tr w:rsidR="00135C88" w:rsidRPr="00812E28" w14:paraId="3E87F789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85B9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EE316" w14:textId="265B4C7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A890D" w14:textId="7393B13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88B3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BDFA" w14:textId="10D3504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FE3C" w14:textId="67E46B7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9F22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92E5" w14:textId="76CA415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406C" w14:textId="1852FFE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031E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423F002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0239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djuvant chemotherapy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B25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2A73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4D90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E78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3DE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FADE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C74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678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4A8E3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1C92041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634D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n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5A698" w14:textId="3AD1452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4FF8A" w14:textId="5B5F75E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C47A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42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5298" w14:textId="5E85EA6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8B81" w14:textId="5D80448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3981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7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C94E" w14:textId="6C7BA01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B2B1" w14:textId="2EB236F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7605C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378</w:t>
            </w:r>
          </w:p>
        </w:tc>
      </w:tr>
      <w:tr w:rsidR="00135C88" w:rsidRPr="00812E28" w14:paraId="1828A6F8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7197C" w14:textId="007B943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  <w:r w:rsidR="007E0AC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-FU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nalogu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628C" w14:textId="145BD95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5DB1" w14:textId="3BF7BB4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5180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B93C" w14:textId="6BBEF30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1F11" w14:textId="02660DA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FBB1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90F5" w14:textId="679F742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E4A9" w14:textId="7FCAE1E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4A298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7A0D9E8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A3A0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emcitabin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118C0" w14:textId="06438DF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F6167" w14:textId="011D938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89C9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FD1D" w14:textId="5E28652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F41E" w14:textId="6BC85C7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6C75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2C8A" w14:textId="3480816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9A3A" w14:textId="2CDAB6B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BF72B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5776BAC4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463B0" w14:textId="291D1C8D" w:rsidR="00135C88" w:rsidRPr="00812E28" w:rsidRDefault="007E0AC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Gemcitabine + </w:t>
            </w:r>
            <w:proofErr w:type="spellStart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</w:t>
            </w:r>
            <w:r w:rsidR="00135C8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pecitabin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1893" w14:textId="23FC6DD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89DBD" w14:textId="72235C9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8296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75F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760D" w14:textId="4354BD7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6B66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539F" w14:textId="6C04EEB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028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EFA5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81269C5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7D5FC" w14:textId="26341BE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xaliplatin</w:t>
            </w:r>
            <w:proofErr w:type="spellEnd"/>
            <w:r w:rsidR="007E0AC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+</w:t>
            </w:r>
            <w:r w:rsidR="007E0AC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-FU analogu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E3C9" w14:textId="468BE81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77B8C" w14:textId="0323689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B93E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1FC3" w14:textId="3B0202C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73CC" w14:textId="440132A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751E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908B" w14:textId="1D50FB3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C984" w14:textId="5D2C789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58D1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2DF55B7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0902C" w14:textId="26D864E3" w:rsidR="00135C88" w:rsidRPr="00812E28" w:rsidRDefault="007E0AC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Gemcitabine + </w:t>
            </w:r>
            <w:proofErr w:type="spellStart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</w:t>
            </w:r>
            <w:r w:rsidR="00135C8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xaliplatin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A726" w14:textId="07DE1F2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3B5D" w14:textId="64EF5CE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6417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548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F19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65D0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BA2D" w14:textId="70593A7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01A7" w14:textId="15D6201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F62B1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DDAED43" w14:textId="77777777" w:rsidTr="00A12FFC">
        <w:trPr>
          <w:trHeight w:val="2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E810D7" w14:textId="08155A3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I</w:t>
            </w:r>
            <w:r w:rsidR="00C82532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ntestinal-</w:t>
            </w: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type</w:t>
            </w:r>
          </w:p>
        </w:tc>
      </w:tr>
      <w:tr w:rsidR="00135C88" w:rsidRPr="00812E28" w14:paraId="47BA50E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DF0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07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96135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ll</w:t>
            </w:r>
          </w:p>
        </w:tc>
        <w:tc>
          <w:tcPr>
            <w:tcW w:w="1263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7203F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1262" w:type="pct"/>
            <w:gridSpan w:val="3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0E2BF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</w:tr>
      <w:tr w:rsidR="00135C88" w:rsidRPr="00812E28" w14:paraId="0749989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104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04385" w14:textId="3B09EF46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- (n=48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B02FC" w14:textId="69FAD367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+ (n=10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E43D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D0464" w14:textId="78FAF95C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- (n=26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E4B24" w14:textId="7A594026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+ (n=6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5839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6E838" w14:textId="6B15AE5E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- (n=22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75914" w14:textId="5C024072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+ (n=4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F1189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</w:tr>
      <w:tr w:rsidR="00135C88" w:rsidRPr="00812E28" w14:paraId="6D7F3C8F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FF874" w14:textId="2D48EEC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ge</w:t>
            </w:r>
            <w:r w:rsidR="00F21A5B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(years)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4FE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65CD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475D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0C8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6DB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CEB6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A36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0C2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0E43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1B534E3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3377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4092" w14:textId="1273E76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.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FC4C" w14:textId="3A86416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BF8F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43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8088" w14:textId="3E36577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4.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BDCC" w14:textId="6D6887F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AED2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3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249E" w14:textId="65C93AB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C2BA" w14:textId="229AB67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8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E120D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1.000</w:t>
            </w:r>
          </w:p>
        </w:tc>
      </w:tr>
      <w:tr w:rsidR="00135C88" w:rsidRPr="00812E28" w14:paraId="7592FAC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ADA6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925E" w14:textId="0382586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DE2E9" w14:textId="4B88126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9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6D86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3732" w14:textId="45C6B24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4717" w14:textId="5E363FA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9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F139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B10C" w14:textId="73DDCAE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D260" w14:textId="2456503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9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EB5D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C89E901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C9AD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S.D.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DC4A9" w14:textId="703A63A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5FF5" w14:textId="725B718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42EA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28D7" w14:textId="2D6C40F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AE52" w14:textId="59635E9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2876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984B" w14:textId="6536250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4438" w14:textId="693FC27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2036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A2CF628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C89A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8BD2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83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6F1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6.0 - 76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B8AB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562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-0 - 78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88F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6.0 - 76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AE03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B8C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.0 - 83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B4F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3.0 - 72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BD09C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4D7DC872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C0E5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ex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B13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F7ED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2374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8C1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E8C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0053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16A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090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AA835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C0692B4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F927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7290" w14:textId="5A1E7EC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D30F" w14:textId="3314AC1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AAAA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73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EDE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9E9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4427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EF7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C98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102D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</w:tr>
      <w:tr w:rsidR="00135C88" w:rsidRPr="00812E28" w14:paraId="3DCD9989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6B77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334A" w14:textId="08A02B3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15674" w14:textId="4CFA645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E7F4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7AA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003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CF3E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9CD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C4B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12CB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F2DA25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7FEEE" w14:textId="492B23A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umor origi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A1F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2433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9B32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CA0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D63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9EE5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5A7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C08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1B65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F4EBE0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8CE6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uodenum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3ECB7" w14:textId="46FCA64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D609" w14:textId="45B1A9C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C01E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25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7F56" w14:textId="4E1AAC3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FB94" w14:textId="103C5DE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647F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8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8C0D" w14:textId="2820F3D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B21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57D9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55</w:t>
            </w:r>
          </w:p>
        </w:tc>
      </w:tr>
      <w:tr w:rsidR="00135C88" w:rsidRPr="00812E28" w14:paraId="0F9237B5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DD02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mpulla intestinal typ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7B420" w14:textId="50B3A4F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5F36F" w14:textId="3D34682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8D1E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3A74" w14:textId="6750BDF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4750" w14:textId="727CA81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9935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45AE" w14:textId="54CD3A5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F775" w14:textId="09F0A0B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A15C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3296CA1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FC80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Ampulla </w:t>
            </w:r>
            <w:proofErr w:type="spellStart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tobiliary</w:t>
            </w:r>
            <w:proofErr w:type="spellEnd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typ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8E9D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B35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039C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004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945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87A5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1FF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2D3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8AF6C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552C921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95BD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istal bile duct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6256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5740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1E0D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F12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E0E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DA3D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F8C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880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15C5D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E68CFD3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AC78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B6B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FBD0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3D66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79A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9B2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2AFB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CDC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6A7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F1697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E8DFCD1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9D5AE" w14:textId="17036BE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Tumor size </w:t>
            </w:r>
            <w:r w:rsidR="00F21A5B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(</w:t>
            </w: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m</w:t>
            </w:r>
            <w:r w:rsidR="00F21A5B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729C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AD8F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33B0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47B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13B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0445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ECC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A8C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33C5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E7450D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8AE6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5C0A" w14:textId="088B55B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D56E" w14:textId="0AC509A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.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2C91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55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08AA" w14:textId="5D57359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3A05" w14:textId="1843447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4D0F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6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9D61" w14:textId="75BC260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3934" w14:textId="5DABADF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244C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389</w:t>
            </w:r>
          </w:p>
        </w:tc>
      </w:tr>
      <w:tr w:rsidR="00135C88" w:rsidRPr="00812E28" w14:paraId="241978E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D3E5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C5B8D" w14:textId="6464539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1DEB" w14:textId="440F1A9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5973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E077" w14:textId="75B0ABC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F3A6" w14:textId="67A58FE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8E68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4806" w14:textId="4E0CF58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.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ECBE" w14:textId="1E3E761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4AF15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ADFFCCC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07F7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.D.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73653" w14:textId="727B99B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BE12D" w14:textId="58739B6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.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A471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7C6C" w14:textId="3A25771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1C1D" w14:textId="55C4B0B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37F6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0184" w14:textId="76D8107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.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F008" w14:textId="5939074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  <w:r w:rsidR="00556D3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4F3CE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06B107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2159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43D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9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4E3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0 - 50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8658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F76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5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4B4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0 - 50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82F0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CA8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9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AD5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.0 - 25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A029A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59782C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25CA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ifferentiation grad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91C7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65BF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234C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4BF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6FB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7691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83B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16D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D475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D976DF8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16EA8" w14:textId="1F2D88B0" w:rsidR="00135C88" w:rsidRPr="00812E28" w:rsidRDefault="00F21A5B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ell - M</w:t>
            </w:r>
            <w:r w:rsidR="00135C8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derat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CC64" w14:textId="0310E69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FC5C" w14:textId="666E668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51BB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41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B0C4" w14:textId="427188E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2A05" w14:textId="208FEC9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EBAF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9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4617" w14:textId="0AE9D0B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B374" w14:textId="6C0ADED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22D7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55</w:t>
            </w:r>
          </w:p>
        </w:tc>
      </w:tr>
      <w:tr w:rsidR="00135C88" w:rsidRPr="00812E28" w14:paraId="7FCB8C8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2BC53" w14:textId="58A960E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oor</w:t>
            </w:r>
            <w:r w:rsidR="00A12FFC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- Undifferentiated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FB876" w14:textId="2F1452E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4774" w14:textId="270480A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61D0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B6E8" w14:textId="7CF37ED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D2AD" w14:textId="01EBD0D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AFC0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A54E" w14:textId="7301CB9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6D3D" w14:textId="22B49F3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7971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D22AE2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B85C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-stag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77EF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E2CC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9D6B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27C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EC1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2270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5C9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AC6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CD70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1642A23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0740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1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D4B1" w14:textId="2432B30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C4617" w14:textId="10D848E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9DE9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17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E2FC" w14:textId="0405B2D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AEF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B311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3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4CDA" w14:textId="0C7517D7" w:rsidR="00135C88" w:rsidRPr="00812E28" w:rsidRDefault="00556D3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11D4" w14:textId="28CB374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9DA23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08</w:t>
            </w:r>
          </w:p>
        </w:tc>
      </w:tr>
      <w:tr w:rsidR="00135C88" w:rsidRPr="00812E28" w14:paraId="1360560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14F9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2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81E24" w14:textId="48E715E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1855" w14:textId="7B68B81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732C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8AC1" w14:textId="7898CCD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EA21" w14:textId="116219F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8A98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CE47" w14:textId="5AB1C7F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793F" w14:textId="4460AD6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BB3EA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895B90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21D7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3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6765" w14:textId="6AC5F45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648A" w14:textId="113AFE9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CA34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B308" w14:textId="4CDCD04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F926" w14:textId="7CF10E3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9E5F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39A7" w14:textId="5B66576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9E5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F9EA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505AD323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8AF1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4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0F15F" w14:textId="1BA10DC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8AD51" w14:textId="33123D1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DD42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4400" w14:textId="1464B3F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6753" w14:textId="2CCC944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AC54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09E2" w14:textId="22E08E3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F093" w14:textId="1753359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3309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3813542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2C2D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-stag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F69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FC8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9B24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D7D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136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503C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D89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DC0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14294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DE921E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4E6F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0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52BA" w14:textId="721CDF9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862BD" w14:textId="4B41FB3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0DD3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47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E723" w14:textId="2CB7D6B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FBFC" w14:textId="4B220E9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4DD5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1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666A" w14:textId="7AC4FB6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98E5" w14:textId="1DD142F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A5F5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372</w:t>
            </w:r>
          </w:p>
        </w:tc>
      </w:tr>
      <w:tr w:rsidR="00135C88" w:rsidRPr="00812E28" w14:paraId="66A40F0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6F18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1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C10D3" w14:textId="4BB9D5E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2727" w14:textId="5C68565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0B4F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6C75" w14:textId="05322E6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ABD5" w14:textId="2EC5612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1D07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2C29" w14:textId="679DB87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E1B5" w14:textId="1ECAB66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7BB2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288DDAD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05DA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2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488CF" w14:textId="5E2CD82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443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1E13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FDE2" w14:textId="0DF6105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871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5BD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22E5" w14:textId="68A8A4A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723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9E3E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26CB4D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CF7A2" w14:textId="36BEF90E" w:rsidR="00135C88" w:rsidRPr="00812E28" w:rsidRDefault="00A12FFC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esection margi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4EE1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0072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F78F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DFF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D61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95E9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C64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9D6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25C7B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51DFF05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3714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0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CA4D3" w14:textId="7544F4E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272A" w14:textId="79A63FE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7616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74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A307" w14:textId="03FE3F1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31FC" w14:textId="50B91D0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986D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0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7892" w14:textId="7C555AA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39ED" w14:textId="744AC55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801E7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26</w:t>
            </w:r>
          </w:p>
        </w:tc>
      </w:tr>
      <w:tr w:rsidR="00135C88" w:rsidRPr="00812E28" w14:paraId="0DF4956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D2E59" w14:textId="68F1B98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1</w:t>
            </w:r>
            <w:r w:rsidR="00A12FFC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  <w:r w:rsidR="00A12FFC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x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7C367" w14:textId="25CB148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33AB" w14:textId="7127C69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AD44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7C1E" w14:textId="4F1D37C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6530" w14:textId="4D0176B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BB78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A99C" w14:textId="4DFF58F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BC82" w14:textId="6544BFE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CA43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929271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4EFA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neural</w:t>
            </w:r>
            <w:proofErr w:type="spellEnd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growth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D17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FA3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047A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CD0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0BD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71A9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FB1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DB5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041F1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419C7271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E967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>No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F5B14" w14:textId="3B2DB94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5CDCF" w14:textId="31A3A01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532D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95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8973" w14:textId="633A204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E4F5" w14:textId="1DA89E2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25F3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0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EDD7" w14:textId="0E3A3F9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2CAA" w14:textId="1BA556D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E749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91</w:t>
            </w:r>
          </w:p>
        </w:tc>
      </w:tr>
      <w:tr w:rsidR="00135C88" w:rsidRPr="00812E28" w14:paraId="4D9E5D99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F36D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87FA5" w14:textId="32D0E0D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C218" w14:textId="7176701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3F4F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ED23" w14:textId="74EBB51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2FE7" w14:textId="110F697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0A91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31C6" w14:textId="44A245F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3EE9" w14:textId="71C326C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8638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377E37F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99B9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lymphatic vessel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29DA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64F6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01BE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04D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EA0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9B9C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FFF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380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BAFE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414059B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F49F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65A5B" w14:textId="6A06669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5412F" w14:textId="3CFCC16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25FA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35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1AC8" w14:textId="5534B4D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4792" w14:textId="50A141F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B688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6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0D1B" w14:textId="6EED784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A265" w14:textId="2F125DA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6D18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217</w:t>
            </w:r>
          </w:p>
        </w:tc>
      </w:tr>
      <w:tr w:rsidR="00135C88" w:rsidRPr="00812E28" w14:paraId="74225CF4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FAEF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8AEAC" w14:textId="093C80B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1CE02" w14:textId="40D9B42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8EE2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312E" w14:textId="53806BD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7CB8" w14:textId="5A10F1D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24B8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513B" w14:textId="5953679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1549" w14:textId="6AD5EC2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31449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B028AF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4EAA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blood vessel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A3B9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C070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6CA8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346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26B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4D3C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6ED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E76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2F29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7AD78D3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8F67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5F58" w14:textId="5F9F47B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A6F35" w14:textId="6655F60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945F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86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8BAA" w14:textId="1D42B12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D36B" w14:textId="36BEEBF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2A7D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3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68E0" w14:textId="717CB36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32B1" w14:textId="2C87969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4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E778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70</w:t>
            </w:r>
          </w:p>
        </w:tc>
      </w:tr>
      <w:tr w:rsidR="00135C88" w:rsidRPr="00812E28" w14:paraId="178F5F32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1024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05C04" w14:textId="0ACD7E2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EE93" w14:textId="1A630AC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B778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9F75" w14:textId="2155A24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196E" w14:textId="5098C31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372A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DE92" w14:textId="6EE35E5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2F5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25EE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5D02B611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3B92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Growth in </w:t>
            </w:r>
            <w:proofErr w:type="spellStart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pancreatic</w:t>
            </w:r>
            <w:proofErr w:type="spellEnd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fat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417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473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46EB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128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EFA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A44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A80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1BB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E2F1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1482768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F831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E0AE" w14:textId="7B32A79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3153" w14:textId="75B355C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62D3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68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998A" w14:textId="311FFE3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F9D6" w14:textId="6C9FC74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52AC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5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22A9" w14:textId="1DEB500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655E" w14:textId="0673FAB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F294E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40</w:t>
            </w:r>
          </w:p>
        </w:tc>
      </w:tr>
      <w:tr w:rsidR="00135C88" w:rsidRPr="00812E28" w14:paraId="6208A7F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C9C6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99455" w14:textId="43A8318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4417" w14:textId="2D97812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CFD9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B45D" w14:textId="54BD407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2409" w14:textId="37368AE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F355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8D7F" w14:textId="7A25525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05D9" w14:textId="2F3DD2E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381EF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0EBF2A4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1B96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djuvant chemotherapy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18C9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C3CB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27AC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F32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C92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1C60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395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771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7AD28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60B6F1D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856D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n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77693" w14:textId="6EC37DE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DFC3" w14:textId="1EE4746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1071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24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FF1B" w14:textId="152BFC2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5FD1" w14:textId="5A2AEDD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B977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8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131F" w14:textId="2DB912A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637A" w14:textId="27DC6EB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B529A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88</w:t>
            </w:r>
          </w:p>
        </w:tc>
      </w:tr>
      <w:tr w:rsidR="00135C88" w:rsidRPr="00812E28" w14:paraId="28CD63C5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29303" w14:textId="2DC54FE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  <w:r w:rsidR="007E0AC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-FU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nalogu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EAE15" w14:textId="7C1D8A7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4D3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4454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3F6E" w14:textId="229B8AA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575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CAD7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2218" w14:textId="6365A4B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BC6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E778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507C344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9469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emcitabin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20BE" w14:textId="1F97379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E59A" w14:textId="0B7B499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F10D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2EBF" w14:textId="2911F64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2E0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97C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D52B" w14:textId="33C0909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801A" w14:textId="496C5BC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B7491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6FC2D02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D51DE" w14:textId="79ED943D" w:rsidR="00135C88" w:rsidRPr="00812E28" w:rsidRDefault="007E0AC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Gemcitabine + </w:t>
            </w:r>
            <w:proofErr w:type="spellStart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</w:t>
            </w:r>
            <w:r w:rsidR="00135C8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pecitabine</w:t>
            </w:r>
            <w:proofErr w:type="spellEnd"/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A8A96" w14:textId="7C326F13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8DA2" w14:textId="0E4C3897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D647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9A6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15F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8CB2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348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73C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7F3A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2D9FBC7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7748D" w14:textId="489BB17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xaliplatin</w:t>
            </w:r>
            <w:proofErr w:type="spellEnd"/>
            <w:r w:rsidR="007E0AC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+</w:t>
            </w:r>
            <w:r w:rsidR="007E0AC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-FU analogu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225C" w14:textId="2B55226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5F4CC" w14:textId="07519C5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CF3A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1FD5" w14:textId="6CB58A3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1F00" w14:textId="112C554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EF6C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F779" w14:textId="119CDC5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CC3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69CC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74A410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CC794" w14:textId="338B24D5" w:rsidR="00135C88" w:rsidRPr="00812E28" w:rsidRDefault="007E0AC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Gemcitabine + </w:t>
            </w:r>
            <w:proofErr w:type="spellStart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</w:t>
            </w:r>
            <w:r w:rsidR="00135C8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xaliplatin</w:t>
            </w:r>
            <w:proofErr w:type="spellEnd"/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464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FB4A" w14:textId="79C09A1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23C7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9C3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E02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3B01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B16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8B59" w14:textId="513B06D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BAC9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4FC36091" w14:textId="77777777" w:rsidTr="00A12FFC">
        <w:trPr>
          <w:trHeight w:val="2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AE8223" w14:textId="252A1B32" w:rsidR="00135C88" w:rsidRPr="00812E28" w:rsidRDefault="00C82532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</w:pPr>
            <w:proofErr w:type="spellStart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Pancreatobiliary</w:t>
            </w:r>
            <w:proofErr w:type="spellEnd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-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sv-SE"/>
              </w:rPr>
              <w:t>type</w:t>
            </w:r>
          </w:p>
        </w:tc>
      </w:tr>
      <w:tr w:rsidR="00135C88" w:rsidRPr="00812E28" w14:paraId="330689F9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C6B1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307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848DE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ll</w:t>
            </w:r>
          </w:p>
        </w:tc>
        <w:tc>
          <w:tcPr>
            <w:tcW w:w="1263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455E4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1262" w:type="pct"/>
            <w:gridSpan w:val="3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3F28A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</w:tr>
      <w:tr w:rsidR="00135C88" w:rsidRPr="00812E28" w14:paraId="09A28BD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D50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315AE" w14:textId="02CE710D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- (n=65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5BED" w14:textId="05F39B36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+ (n=40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A50E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F53B" w14:textId="2FA25CDA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- (n=26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29235" w14:textId="2476BB0C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+ (n=22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FB07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2AA2" w14:textId="67D48AE9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- (n=39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D502F" w14:textId="7BC94CE2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</w:t>
            </w:r>
            <w:r w:rsidR="00135C88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+ (n=18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59F1E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</w:tr>
      <w:tr w:rsidR="00135C88" w:rsidRPr="00812E28" w14:paraId="7159204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C0EF9" w14:textId="3B7E548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ge</w:t>
            </w:r>
            <w:r w:rsidR="00F21A5B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(years)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74C1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DC0F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1156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0CE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75A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953A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E7E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F49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F428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7693CD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8CDD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716D" w14:textId="1382784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29C8" w14:textId="253B2D7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5.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9BD9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63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2A55" w14:textId="6A4AE4E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E3CF" w14:textId="4FD5160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</w:t>
            </w:r>
            <w:r w:rsidR="009B2B34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E497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9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A508" w14:textId="368B8BD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</w:t>
            </w:r>
            <w:r w:rsidR="009B2B34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FF19" w14:textId="0DD235C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4.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617B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335</w:t>
            </w:r>
          </w:p>
        </w:tc>
      </w:tr>
      <w:tr w:rsidR="00135C88" w:rsidRPr="00812E28" w14:paraId="06A1B5B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10BF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5756D" w14:textId="0F4C70C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696E2" w14:textId="4E5B724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7567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B82B" w14:textId="563C22C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8.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3884" w14:textId="082B99C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EF33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BDCC" w14:textId="2280B92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2609" w14:textId="5466E2D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4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9E27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4A5DDF9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5EAA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.D.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7DE16" w14:textId="6313239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CE88" w14:textId="60FC692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2F76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BC2E" w14:textId="3E64000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.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E60F" w14:textId="299D073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AB3E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7DD3" w14:textId="343FC76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.</w:t>
            </w:r>
            <w:r w:rsidR="009B2B34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059B" w14:textId="555A286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.</w:t>
            </w:r>
            <w:r w:rsidR="009B2B34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6F23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49EFD4D9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17EA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5E8A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.0 - 81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A0EE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81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B7AE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E3D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1.0 - 81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3C3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.0 - 81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6020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2CD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.0 - 78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28B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.0 - 74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F006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12E040C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569D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ex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25B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3B76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09C6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E00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F18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647E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E81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BAA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8B17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8F3A3FD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DE89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0951" w14:textId="4B99CE9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2E72" w14:textId="7991CD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5AE9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13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602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595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10A2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F54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8C1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B212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</w:tr>
      <w:tr w:rsidR="00135C88" w:rsidRPr="00812E28" w14:paraId="399CA589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7246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CA197" w14:textId="34455F0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08B5" w14:textId="1ED466F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ABC2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168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13E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DBE3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FF4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C18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EF4E5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3A5EE89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75B60" w14:textId="794F332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umor origi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4D3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3FA9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0605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F23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937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0AB8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203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5EE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66BE7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9C363C6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D020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uodenum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34438" w14:textId="115F9B0E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D0059" w14:textId="1BCC1F63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30E4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941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E4D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5F0D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13D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BC0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5F36B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38075A1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7737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mpulla intestinal typ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60A48" w14:textId="31E6995D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5227C" w14:textId="00DCCE65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8969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B4E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517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D47F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246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44F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A26EC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EC7E3B4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D50D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lastRenderedPageBreak/>
              <w:t xml:space="preserve">Ampulla </w:t>
            </w:r>
            <w:proofErr w:type="spellStart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tobiliary</w:t>
            </w:r>
            <w:proofErr w:type="spellEnd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typ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4083" w14:textId="2CC85E4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DDD2" w14:textId="60E6AE3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0A14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47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C80E" w14:textId="41E5D18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A1D1" w14:textId="7ADDF52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6BBD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3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37E6" w14:textId="7A6ED4C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3CF6" w14:textId="2A0A0EA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A6B0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61</w:t>
            </w:r>
          </w:p>
        </w:tc>
      </w:tr>
      <w:tr w:rsidR="00135C88" w:rsidRPr="00812E28" w14:paraId="7311806F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72EC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istal bile duct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7A70" w14:textId="0EC0B98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0037" w14:textId="3BB3E8A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61C8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BCD1" w14:textId="4394536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59F2" w14:textId="33A8F1A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85F5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A947" w14:textId="5403F09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01BA" w14:textId="0C506CE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C1D0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5D03612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910B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ancrea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4592" w14:textId="60FD44B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C1C3" w14:textId="1E20585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D455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227B" w14:textId="28BD47C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A1C6" w14:textId="3E1C704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901A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F32E" w14:textId="6E3ED14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F630" w14:textId="0C29DC3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FA7E6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935DE2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725BC" w14:textId="6E6ABF9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Tumor size </w:t>
            </w:r>
            <w:r w:rsidR="00F21A5B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(</w:t>
            </w: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m</w:t>
            </w:r>
            <w:r w:rsidR="00F21A5B"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F64E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CAD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46AF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A5E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A27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FC25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8C8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DED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BD8B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42548B31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8CA8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D50CB" w14:textId="2BD15BE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</w:t>
            </w:r>
            <w:r w:rsidR="009B2B34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2960" w14:textId="474FB99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</w:t>
            </w:r>
            <w:r w:rsidR="009B2B34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D397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82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7228" w14:textId="0E16C42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  <w:r w:rsidR="009B2B34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3FE5" w14:textId="64F03E1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.</w:t>
            </w:r>
            <w:r w:rsidR="009B2B34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2C7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9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2613" w14:textId="724A655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68C3" w14:textId="5EE0D4A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.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4F41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45</w:t>
            </w:r>
          </w:p>
        </w:tc>
      </w:tr>
      <w:tr w:rsidR="00135C88" w:rsidRPr="00812E28" w14:paraId="2F249A1C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CAE3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5964" w14:textId="19BE925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31523" w14:textId="2D6FEEB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EC85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94C7" w14:textId="1A70EEA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8FD3" w14:textId="520C35D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.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1835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A965" w14:textId="2B1F1C5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61E7" w14:textId="2A699B6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ACF6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4767DA5D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8F44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.D.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DB92" w14:textId="28B11B6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</w:t>
            </w:r>
            <w:r w:rsidR="009B2B34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6E72" w14:textId="3E71C3C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.</w:t>
            </w:r>
            <w:r w:rsidR="009B2B34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4CF4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862E" w14:textId="4D7A944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57F1" w14:textId="784033B2" w:rsidR="00135C88" w:rsidRPr="00812E28" w:rsidRDefault="009B2B34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BB27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20B9" w14:textId="267279E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.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3A8A" w14:textId="1F16027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.</w:t>
            </w:r>
            <w:r w:rsidR="009B2B34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D0981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2DD4269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0EF2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ang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4D04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7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93A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0 - 70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B241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751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.0 - 7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05A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.0 - 45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9013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105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.0 - 55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E18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.0 - 70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2E4B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0199825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9684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ifferentiation grad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0CC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06BA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FE00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5DD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CCE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505F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BFE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10E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458A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D40C2B2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E93FD" w14:textId="7C283367" w:rsidR="00135C88" w:rsidRPr="00812E28" w:rsidRDefault="00F21A5B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ell - M</w:t>
            </w:r>
            <w:r w:rsidR="00135C8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derat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34DD" w14:textId="265FEA7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8E7F6" w14:textId="556EF92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7B4D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3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5CBA" w14:textId="502E05F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0842" w14:textId="2719A06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5D11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37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89EC" w14:textId="4560D4E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FFB8" w14:textId="559F3A2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E1FA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741</w:t>
            </w:r>
          </w:p>
        </w:tc>
      </w:tr>
      <w:tr w:rsidR="00135C88" w:rsidRPr="00812E28" w14:paraId="5D39F17D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A2B0F" w14:textId="7DE0B55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oor</w:t>
            </w:r>
            <w:r w:rsidR="00A12FFC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- Undifferentiated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2DD27" w14:textId="11E8CAE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00EE" w14:textId="3D77B11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F632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C8CF" w14:textId="04DBC7C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7E1E" w14:textId="640AD46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34BB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BCCF" w14:textId="6B33899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469D" w14:textId="5A9DB11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BCC0B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08CFF0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22D6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T-stag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0FA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52D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4953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1EB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4EF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F41C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612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6BB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ECD3F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CDD4FB7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F936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1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64EDA" w14:textId="1260B80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CDD8" w14:textId="3A22366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4D0B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37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5F5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26D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B830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B8F3" w14:textId="6309DC1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2375" w14:textId="695A490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FF2FE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58</w:t>
            </w:r>
          </w:p>
        </w:tc>
      </w:tr>
      <w:tr w:rsidR="00135C88" w:rsidRPr="00812E28" w14:paraId="1B0E437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7EC0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2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C759" w14:textId="011B697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A1AF" w14:textId="783F103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2964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3A17" w14:textId="7895CEE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7593" w14:textId="69C1C0D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B4D9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59E4" w14:textId="6BAC868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4BBB" w14:textId="7F1EB36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A1ED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B78BF7F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F4E3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3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8D5AB" w14:textId="502E94A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9EFB6" w14:textId="47A8F6A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E1D3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A9D0" w14:textId="170A612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5A70" w14:textId="287DC58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87EA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081C" w14:textId="55318C1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EC4B" w14:textId="1040F95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43D61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85A9D97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712E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4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DD2E2" w14:textId="6392689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F833" w14:textId="6492164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19D0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3A50" w14:textId="7111A96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D305" w14:textId="154E0D1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35D5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2D53" w14:textId="02237F6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84A5" w14:textId="4E8D0D0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91905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48E0E1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C70B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-stag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D60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9B74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99AC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98A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797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49D8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037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AC8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93E7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3AD420ED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0087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0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16B03" w14:textId="5BC0F55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2B42" w14:textId="22773AD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F3C4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92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07B9" w14:textId="56EFEEC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356D" w14:textId="48E846A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05BA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5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0E2F" w14:textId="2D9E48C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F119" w14:textId="3CCF28B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425A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43</w:t>
            </w:r>
          </w:p>
        </w:tc>
      </w:tr>
      <w:tr w:rsidR="00135C88" w:rsidRPr="00812E28" w14:paraId="5E67A671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FE79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1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51866" w14:textId="4B39052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5DAE6" w14:textId="4EAF9A5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B54D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7BAD" w14:textId="1D5AC18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6A13" w14:textId="6D7DF87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E26A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C703" w14:textId="4846D9F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789C" w14:textId="055179B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7CD3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9D3251A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92E7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2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71C3" w14:textId="70DD18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E2573" w14:textId="5DCDAA1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F7DE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BC13" w14:textId="68743A6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E9C4" w14:textId="7511256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1B4E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04AA" w14:textId="3A49DA1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EC89" w14:textId="5004ABC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882A8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6E2A1E6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31D8D" w14:textId="798D8CAB" w:rsidR="00135C88" w:rsidRPr="00812E28" w:rsidRDefault="00A12FFC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esection margin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1928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EF28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AE25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C70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EE0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A48A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43E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883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45D3F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06E324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9BA5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0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6D06" w14:textId="6E5792E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C507A" w14:textId="484517C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8353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80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FB43" w14:textId="28E193F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2995" w14:textId="528694A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A16D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65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FF09" w14:textId="76B8FBB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0BE8" w14:textId="647B9EA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E9A51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947</w:t>
            </w:r>
          </w:p>
        </w:tc>
      </w:tr>
      <w:tr w:rsidR="00135C88" w:rsidRPr="00812E28" w14:paraId="048AF9DC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C857E" w14:textId="16FBDDF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1</w:t>
            </w:r>
            <w:r w:rsidR="00A12FFC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</w:t>
            </w:r>
            <w:r w:rsidR="00A12FFC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Rx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A2498" w14:textId="6E7B427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A8B65" w14:textId="08F6FE5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29A0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CD98" w14:textId="52DB024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0BE6" w14:textId="6D7349A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4529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609D" w14:textId="2C17242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3C01" w14:textId="00B2F09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F5CB7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5C0C86D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022C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neural</w:t>
            </w:r>
            <w:proofErr w:type="spellEnd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growth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B69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0877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9941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B7C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387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F172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ED5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EE1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E645B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8A13790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EDE3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0EA6E" w14:textId="7A780E1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6C1C" w14:textId="72FE5F3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6221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24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EE33" w14:textId="6CA8D20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018E" w14:textId="308CC82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1751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7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9D70" w14:textId="1BDD0D43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951F" w14:textId="4171E0B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DB26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292</w:t>
            </w:r>
          </w:p>
        </w:tc>
      </w:tr>
      <w:tr w:rsidR="00135C88" w:rsidRPr="00812E28" w14:paraId="76B74E97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D609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01D96" w14:textId="0A1684E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BFF5" w14:textId="65A1F64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00A3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F0A0" w14:textId="5DD49E4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E684" w14:textId="66B7616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43F3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75C7" w14:textId="30AB88E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27BC" w14:textId="0DF44D4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24C5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CF9B5F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EDE6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lymphatic vessel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716D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447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567E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2CC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FE5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57D2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C1C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8D8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3FC1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ED0F745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7DCB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B33AC" w14:textId="0640847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0322" w14:textId="099D530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70B4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01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EADB" w14:textId="4675482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8649" w14:textId="42FADA2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A773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4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1509" w14:textId="0816EDD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C4C1" w14:textId="12099BC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4C25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12</w:t>
            </w:r>
          </w:p>
        </w:tc>
      </w:tr>
      <w:tr w:rsidR="00135C88" w:rsidRPr="00812E28" w14:paraId="3E35CC3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AB120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131F" w14:textId="30A47E8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A9862" w14:textId="3ED4E62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48E7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35AB" w14:textId="620596D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A172" w14:textId="34EFEE7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C7D1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29C1" w14:textId="0E99405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A182" w14:textId="42C62DB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75F49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721EC9F4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8B8E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nvasion of blood vessel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9EB4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3E49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4B6E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1A6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9A0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C842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0AA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DEB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FE19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5F6F9A56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67CE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21C5C" w14:textId="775EFFD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6AD9F" w14:textId="1BE4E72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F691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33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0692" w14:textId="65C303B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F4DE" w14:textId="50E009A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BCB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3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B10A" w14:textId="24548A0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B070" w14:textId="71B2B1E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6906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112</w:t>
            </w:r>
          </w:p>
        </w:tc>
      </w:tr>
      <w:tr w:rsidR="00135C88" w:rsidRPr="00812E28" w14:paraId="5ABD045C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0AEE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3CA8E" w14:textId="6F88FFD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B195" w14:textId="11CA6F0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F6EA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E2FA" w14:textId="6033EF4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5B87" w14:textId="79CC960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1013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82A7" w14:textId="5BE2F10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0FF2" w14:textId="42A58629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EC712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51937353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D238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lastRenderedPageBreak/>
              <w:t xml:space="preserve">Growth in </w:t>
            </w:r>
            <w:proofErr w:type="spellStart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ipancreatic</w:t>
            </w:r>
            <w:proofErr w:type="spellEnd"/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fat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9A1C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11D8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7692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39E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8EB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AD71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8A4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246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52765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18FF762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C111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91D0" w14:textId="4EACD46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1D431" w14:textId="4881B06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650C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85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3781" w14:textId="390BF17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5AEF" w14:textId="5735253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03B1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48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F15F" w14:textId="46DFE3F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8154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5801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057</w:t>
            </w:r>
          </w:p>
        </w:tc>
      </w:tr>
      <w:tr w:rsidR="00135C88" w:rsidRPr="00812E28" w14:paraId="1104445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5804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Yes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7EFA7" w14:textId="1F757E3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9FCE" w14:textId="4C58990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C55E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AEB4" w14:textId="3C531BB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E7CF" w14:textId="4999DDF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3E7C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DFF6" w14:textId="280D0C6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C753" w14:textId="2FC5D72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E5E4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82F07CE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F1A1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djuvant chemotherapy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E08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800D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5623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D81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4ED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80E5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C15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830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125A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2067448F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B5F3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on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E5EE" w14:textId="23E2E7E4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A09F" w14:textId="37E4C93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4C05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0.77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9582" w14:textId="74B47A2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7637" w14:textId="0FF75A9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2FB9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2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A101" w14:textId="0300706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7256" w14:textId="3CFC8AD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2385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0.806</w:t>
            </w:r>
          </w:p>
        </w:tc>
      </w:tr>
      <w:tr w:rsidR="00135C88" w:rsidRPr="00812E28" w14:paraId="3258A9C2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DE037" w14:textId="2AFBDC3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  <w:r w:rsidR="0047691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-FU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nalogu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75A5" w14:textId="6FD3343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28B6" w14:textId="6B05949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3AC0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6CB1" w14:textId="5915E4B6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A354" w14:textId="10A43FE8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ED657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6ECB" w14:textId="3D85BA0A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3B83" w14:textId="373FD12B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BDB4C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593E3747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5455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emcitabin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76CA" w14:textId="4C63007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03F8" w14:textId="6C69972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FF9BE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ADC9" w14:textId="36D1186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E7F5" w14:textId="2606511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6B071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C46D" w14:textId="52BA0151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8095" w14:textId="42C2694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0BF0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8C239C8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B8BD0" w14:textId="3A684519" w:rsidR="00135C88" w:rsidRPr="00812E28" w:rsidRDefault="00135C88" w:rsidP="0047691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Gemcitabine</w:t>
            </w:r>
            <w:r w:rsidR="0047691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+</w:t>
            </w:r>
            <w:r w:rsidR="0047691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proofErr w:type="spellStart"/>
            <w:r w:rsidR="0047691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pecitabine</w:t>
            </w:r>
            <w:proofErr w:type="spellEnd"/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F8F6A" w14:textId="6D1F87D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DC214" w14:textId="27FEEC9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B5AB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374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ECEB" w14:textId="6747D5DD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E7CF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D460" w14:textId="146369DE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617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3FA5A3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6FD925AB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F5FC9" w14:textId="5BB77F3C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xaliplatin</w:t>
            </w:r>
            <w:proofErr w:type="spellEnd"/>
            <w:r w:rsidR="0047691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+</w:t>
            </w:r>
            <w:r w:rsidR="00476915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-FU analogue</w:t>
            </w:r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A695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7889" w14:textId="3388F142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50D9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24D0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252B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3A1C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7A95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6273" w14:textId="7054FEA5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6E91B9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135C88" w:rsidRPr="00812E28" w14:paraId="07166C73" w14:textId="77777777" w:rsidTr="00A12FFC">
        <w:trPr>
          <w:trHeight w:val="20"/>
        </w:trPr>
        <w:tc>
          <w:tcPr>
            <w:tcW w:w="1168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870B8D" w14:textId="3A4E609F" w:rsidR="00135C88" w:rsidRPr="00812E28" w:rsidRDefault="00476915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Gemcitabine + </w:t>
            </w:r>
            <w:proofErr w:type="spellStart"/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</w:t>
            </w:r>
            <w:r w:rsidR="00135C88"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xaliplatin</w:t>
            </w:r>
            <w:proofErr w:type="spellEnd"/>
          </w:p>
        </w:tc>
        <w:tc>
          <w:tcPr>
            <w:tcW w:w="539" w:type="pct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318EE" w14:textId="4489516F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5448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DFE5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FB36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3BE2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20AE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AD98" w14:textId="25F14DC0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59FD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E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3A1A7A" w14:textId="77777777" w:rsidR="00135C88" w:rsidRPr="00812E28" w:rsidRDefault="00135C88" w:rsidP="00B64E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</w:p>
        </w:tc>
      </w:tr>
    </w:tbl>
    <w:p w14:paraId="024B3F1D" w14:textId="77777777" w:rsidR="00255F7D" w:rsidRPr="00812E28" w:rsidRDefault="00255F7D">
      <w:pPr>
        <w:rPr>
          <w:rFonts w:ascii="Times New Roman" w:hAnsi="Times New Roman" w:cs="Times New Roman"/>
          <w:lang w:val="en-US"/>
        </w:rPr>
      </w:pPr>
    </w:p>
    <w:sectPr w:rsidR="00255F7D" w:rsidRPr="00812E28" w:rsidSect="00135C8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C88"/>
    <w:rsid w:val="00010F10"/>
    <w:rsid w:val="00044DCA"/>
    <w:rsid w:val="000770F8"/>
    <w:rsid w:val="000B1FF1"/>
    <w:rsid w:val="000D5BDD"/>
    <w:rsid w:val="000E6C09"/>
    <w:rsid w:val="00102888"/>
    <w:rsid w:val="00135C88"/>
    <w:rsid w:val="00140BCE"/>
    <w:rsid w:val="00157608"/>
    <w:rsid w:val="001807F0"/>
    <w:rsid w:val="001E0D45"/>
    <w:rsid w:val="00255CB9"/>
    <w:rsid w:val="00255F7D"/>
    <w:rsid w:val="00262952"/>
    <w:rsid w:val="002E2594"/>
    <w:rsid w:val="0030222A"/>
    <w:rsid w:val="00314E15"/>
    <w:rsid w:val="00325EEF"/>
    <w:rsid w:val="0034162D"/>
    <w:rsid w:val="0036716B"/>
    <w:rsid w:val="003B6C07"/>
    <w:rsid w:val="003D7B18"/>
    <w:rsid w:val="003F23E2"/>
    <w:rsid w:val="004415B0"/>
    <w:rsid w:val="00474BE3"/>
    <w:rsid w:val="00474E52"/>
    <w:rsid w:val="00476915"/>
    <w:rsid w:val="004E02C6"/>
    <w:rsid w:val="004E1402"/>
    <w:rsid w:val="004E14BE"/>
    <w:rsid w:val="00556D35"/>
    <w:rsid w:val="00557130"/>
    <w:rsid w:val="005B15E0"/>
    <w:rsid w:val="005E6DA4"/>
    <w:rsid w:val="005E7329"/>
    <w:rsid w:val="00605334"/>
    <w:rsid w:val="006B43F4"/>
    <w:rsid w:val="006E12E3"/>
    <w:rsid w:val="007121C6"/>
    <w:rsid w:val="00770994"/>
    <w:rsid w:val="007E0AC8"/>
    <w:rsid w:val="007E5AA8"/>
    <w:rsid w:val="0080370D"/>
    <w:rsid w:val="00812E28"/>
    <w:rsid w:val="00817B75"/>
    <w:rsid w:val="00831C84"/>
    <w:rsid w:val="00846437"/>
    <w:rsid w:val="009B2B34"/>
    <w:rsid w:val="009C4067"/>
    <w:rsid w:val="009D3B4A"/>
    <w:rsid w:val="009D7D12"/>
    <w:rsid w:val="00A12FFC"/>
    <w:rsid w:val="00A579CE"/>
    <w:rsid w:val="00AB15FE"/>
    <w:rsid w:val="00B44977"/>
    <w:rsid w:val="00B64EA6"/>
    <w:rsid w:val="00B778A0"/>
    <w:rsid w:val="00BB60A2"/>
    <w:rsid w:val="00BD12B4"/>
    <w:rsid w:val="00BE35C5"/>
    <w:rsid w:val="00BF559D"/>
    <w:rsid w:val="00C6489B"/>
    <w:rsid w:val="00C82532"/>
    <w:rsid w:val="00CC4DA1"/>
    <w:rsid w:val="00CF3A79"/>
    <w:rsid w:val="00CF7BFD"/>
    <w:rsid w:val="00D27AD9"/>
    <w:rsid w:val="00D303F1"/>
    <w:rsid w:val="00D42C23"/>
    <w:rsid w:val="00D76E26"/>
    <w:rsid w:val="00D87432"/>
    <w:rsid w:val="00DC0C13"/>
    <w:rsid w:val="00E82CD1"/>
    <w:rsid w:val="00F12198"/>
    <w:rsid w:val="00F21A5B"/>
    <w:rsid w:val="00F23748"/>
    <w:rsid w:val="00F620EB"/>
    <w:rsid w:val="00F65FDB"/>
    <w:rsid w:val="00F72B8F"/>
    <w:rsid w:val="00FC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901D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2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03</Words>
  <Characters>5149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Andersson</dc:creator>
  <cp:keywords/>
  <dc:description/>
  <cp:lastModifiedBy>MCREDO</cp:lastModifiedBy>
  <cp:revision>7</cp:revision>
  <dcterms:created xsi:type="dcterms:W3CDTF">2019-04-02T10:14:00Z</dcterms:created>
  <dcterms:modified xsi:type="dcterms:W3CDTF">2019-11-02T21:18:00Z</dcterms:modified>
</cp:coreProperties>
</file>